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72D14" w14:textId="7D772FA4" w:rsidR="00D73A0B" w:rsidRPr="00AD5A4C" w:rsidRDefault="0084359B">
      <w:pPr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5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 Table. Principal component analysis of biomarkers at delivery</w:t>
      </w:r>
    </w:p>
    <w:p w14:paraId="198F1B24" w14:textId="77777777" w:rsidR="00D73A0B" w:rsidRPr="00AD5A4C" w:rsidRDefault="00D73A0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page" w:tblpX="1645" w:tblpY="2035"/>
        <w:tblW w:w="5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28"/>
        <w:gridCol w:w="1300"/>
        <w:gridCol w:w="1341"/>
      </w:tblGrid>
      <w:tr w:rsidR="009B7BE8" w:rsidRPr="00AD5A4C" w14:paraId="58698AF8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C86A42C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Component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54FDCE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Eigen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9AF29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roportion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1E1A451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Cumulative</w:t>
            </w:r>
          </w:p>
        </w:tc>
      </w:tr>
      <w:tr w:rsidR="009B7BE8" w:rsidRPr="00AD5A4C" w14:paraId="7C6F6CD0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4053A3D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798107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1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BE0E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39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AF983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392</w:t>
            </w:r>
          </w:p>
        </w:tc>
      </w:tr>
      <w:tr w:rsidR="009B7BE8" w:rsidRPr="00AD5A4C" w14:paraId="57A6876A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9AE6AE9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48568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9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BF90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9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FDF4D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324</w:t>
            </w:r>
          </w:p>
        </w:tc>
      </w:tr>
      <w:tr w:rsidR="009B7BE8" w:rsidRPr="00AD5A4C" w14:paraId="6CBBD124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AA5C6E6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CC33C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8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B4B6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5B8C72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986</w:t>
            </w:r>
          </w:p>
        </w:tc>
      </w:tr>
      <w:tr w:rsidR="009B7BE8" w:rsidRPr="00AD5A4C" w14:paraId="6B20222B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C534CF5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BC4F0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7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FF13F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9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346B87C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78</w:t>
            </w:r>
          </w:p>
        </w:tc>
      </w:tr>
      <w:tr w:rsidR="009B7BE8" w:rsidRPr="00AD5A4C" w14:paraId="7BDA38FF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ACBC382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181DAF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3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772A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374836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89</w:t>
            </w:r>
          </w:p>
        </w:tc>
      </w:tr>
      <w:tr w:rsidR="009B7BE8" w:rsidRPr="00AD5A4C" w14:paraId="353C3407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DC998BA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F50EC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4E83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4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8CA254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491</w:t>
            </w:r>
          </w:p>
        </w:tc>
      </w:tr>
      <w:tr w:rsidR="009B7BE8" w:rsidRPr="00AD5A4C" w14:paraId="4A97BD22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1A4BD45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7FDD9E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D6AF4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36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1CEC0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86</w:t>
            </w:r>
          </w:p>
        </w:tc>
      </w:tr>
      <w:tr w:rsidR="009B7BE8" w:rsidRPr="00AD5A4C" w14:paraId="7E348F54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A3F8D1B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31510C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1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1CFE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3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401A56F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81</w:t>
            </w:r>
          </w:p>
        </w:tc>
      </w:tr>
      <w:tr w:rsidR="009B7BE8" w:rsidRPr="00AD5A4C" w14:paraId="10B031CD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16B7B08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35BC2F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647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253A6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2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5FAE5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469</w:t>
            </w:r>
          </w:p>
        </w:tc>
      </w:tr>
      <w:tr w:rsidR="009B7BE8" w:rsidRPr="00AD5A4C" w14:paraId="3D44727E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273490F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C6982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8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7992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27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4B8BF2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742</w:t>
            </w:r>
          </w:p>
        </w:tc>
      </w:tr>
      <w:tr w:rsidR="009B7BE8" w:rsidRPr="00AD5A4C" w14:paraId="03E16874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5E932BB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E4BD31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28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D610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24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6AF732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984</w:t>
            </w:r>
          </w:p>
        </w:tc>
      </w:tr>
      <w:tr w:rsidR="009B7BE8" w:rsidRPr="00AD5A4C" w14:paraId="4B0D9167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970CFFA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7E79F9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90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2EBD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9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B7DFADC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81</w:t>
            </w:r>
          </w:p>
        </w:tc>
      </w:tr>
      <w:tr w:rsidR="009B7BE8" w:rsidRPr="00AD5A4C" w14:paraId="64EBBC9A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2900132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8AC0C4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7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204B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8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4C587F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367</w:t>
            </w:r>
          </w:p>
        </w:tc>
      </w:tr>
      <w:tr w:rsidR="009B7BE8" w:rsidRPr="00AD5A4C" w14:paraId="451DE620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2AF5030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A41F06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13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6FDFF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8B112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38</w:t>
            </w:r>
          </w:p>
        </w:tc>
      </w:tr>
      <w:tr w:rsidR="009B7BE8" w:rsidRPr="00AD5A4C" w14:paraId="4A597034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7123544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0922AC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999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0BDB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FF9B9C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705</w:t>
            </w:r>
          </w:p>
        </w:tc>
      </w:tr>
      <w:tr w:rsidR="009B7BE8" w:rsidRPr="00AD5A4C" w14:paraId="73A02918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4326912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CF5C88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85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ADFF2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0E3F5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867</w:t>
            </w:r>
          </w:p>
        </w:tc>
      </w:tr>
      <w:tr w:rsidR="009B7BE8" w:rsidRPr="00AD5A4C" w14:paraId="6E2738EC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25564AB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103E42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55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401C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D450A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19</w:t>
            </w:r>
          </w:p>
        </w:tc>
      </w:tr>
      <w:tr w:rsidR="009B7BE8" w:rsidRPr="00AD5A4C" w14:paraId="355AD436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1BFAFF1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CD944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38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E5F0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4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4F82D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165</w:t>
            </w:r>
          </w:p>
        </w:tc>
      </w:tr>
      <w:tr w:rsidR="009B7BE8" w:rsidRPr="00AD5A4C" w14:paraId="776E2F11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88BE352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1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9CBA7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67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A8D3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F79DD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87</w:t>
            </w:r>
          </w:p>
        </w:tc>
      </w:tr>
      <w:tr w:rsidR="009B7BE8" w:rsidRPr="00AD5A4C" w14:paraId="069D41CB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9109EB4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DA53F3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4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753C2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D5229A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03</w:t>
            </w:r>
          </w:p>
        </w:tc>
      </w:tr>
      <w:tr w:rsidR="009B7BE8" w:rsidRPr="00AD5A4C" w14:paraId="31581D93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9F1C609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47377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92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69A4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1FA7B46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01</w:t>
            </w:r>
          </w:p>
        </w:tc>
      </w:tr>
      <w:tr w:rsidR="009B7BE8" w:rsidRPr="00AD5A4C" w14:paraId="79D76585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C734EAC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9DCDCA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36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C85CA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AD5743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79</w:t>
            </w:r>
          </w:p>
        </w:tc>
      </w:tr>
      <w:tr w:rsidR="009B7BE8" w:rsidRPr="00AD5A4C" w14:paraId="215AB67B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75EAAD5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5CC8F9C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28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E3287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D5639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56</w:t>
            </w:r>
          </w:p>
        </w:tc>
      </w:tr>
      <w:tr w:rsidR="009B7BE8" w:rsidRPr="00AD5A4C" w14:paraId="47E6B26D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01754B1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A18D322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99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8881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3A5BF5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22</w:t>
            </w:r>
          </w:p>
        </w:tc>
      </w:tr>
      <w:tr w:rsidR="009B7BE8" w:rsidRPr="00AD5A4C" w14:paraId="5967CAA9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857D311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C491A5A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747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4CD2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C0396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8</w:t>
            </w:r>
          </w:p>
        </w:tc>
      </w:tr>
      <w:tr w:rsidR="009B7BE8" w:rsidRPr="00AD5A4C" w14:paraId="474932C4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DD69AD8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FF4E6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60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06C1C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F05712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34</w:t>
            </w:r>
          </w:p>
        </w:tc>
      </w:tr>
      <w:tr w:rsidR="009B7BE8" w:rsidRPr="00AD5A4C" w14:paraId="76A65F95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E2D7240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84F46B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50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1675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055BF9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84</w:t>
            </w:r>
          </w:p>
        </w:tc>
      </w:tr>
      <w:tr w:rsidR="009B7BE8" w:rsidRPr="00AD5A4C" w14:paraId="0C66ADC3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7ADC832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E603C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34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AB191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7EAF930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29</w:t>
            </w:r>
          </w:p>
        </w:tc>
      </w:tr>
      <w:tr w:rsidR="009B7BE8" w:rsidRPr="00AD5A4C" w14:paraId="0D712DB0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24C71D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2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FF782FE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17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933D8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F6E30D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68</w:t>
            </w:r>
          </w:p>
        </w:tc>
      </w:tr>
      <w:tr w:rsidR="009B7BE8" w:rsidRPr="00AD5A4C" w14:paraId="6410F0A2" w14:textId="77777777" w:rsidTr="009B7BE8">
        <w:trPr>
          <w:trHeight w:val="32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F262BF" w14:textId="77777777" w:rsidR="009B7BE8" w:rsidRPr="00AD5A4C" w:rsidRDefault="009B7BE8" w:rsidP="009B7B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C3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2C320DC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956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09234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85BF83" w14:textId="77777777" w:rsidR="009B7BE8" w:rsidRPr="00AD5A4C" w:rsidRDefault="009B7BE8" w:rsidP="009B7BE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2210F3B2" w14:textId="77777777" w:rsidR="00D73A0B" w:rsidRPr="00AD5A4C" w:rsidRDefault="00D73A0B">
      <w:pPr>
        <w:rPr>
          <w:rFonts w:ascii="Arial" w:hAnsi="Arial" w:cs="Arial"/>
          <w:sz w:val="24"/>
          <w:szCs w:val="24"/>
          <w:lang w:val="en-US"/>
        </w:rPr>
      </w:pPr>
    </w:p>
    <w:p w14:paraId="7F61AF4E" w14:textId="77777777" w:rsidR="00D73A0B" w:rsidRPr="00AD5A4C" w:rsidRDefault="00D73A0B">
      <w:pPr>
        <w:rPr>
          <w:rFonts w:ascii="Arial" w:hAnsi="Arial" w:cs="Arial"/>
          <w:sz w:val="24"/>
          <w:szCs w:val="24"/>
          <w:lang w:val="en-US"/>
        </w:rPr>
      </w:pPr>
    </w:p>
    <w:p w14:paraId="618F33A7" w14:textId="77777777" w:rsidR="00D73A0B" w:rsidRPr="00AD5A4C" w:rsidRDefault="00D73A0B">
      <w:pPr>
        <w:rPr>
          <w:rFonts w:ascii="Arial" w:hAnsi="Arial" w:cs="Arial"/>
          <w:sz w:val="24"/>
          <w:szCs w:val="24"/>
          <w:lang w:val="en-US"/>
        </w:rPr>
      </w:pPr>
    </w:p>
    <w:p w14:paraId="5E27AFD9" w14:textId="0D760155" w:rsidR="00676621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33921377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06018AD6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0437D59D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6D0A9F68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B923B89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402E032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3D5FA772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19A78C9E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BCA58D2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2CBE5ECF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1E4801F8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B80479B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1347EE36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98A4C7B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01AC98B1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78EC7434" w14:textId="77777777" w:rsidR="009B7BE8" w:rsidRDefault="009B7BE8" w:rsidP="00D53429">
      <w:pPr>
        <w:rPr>
          <w:rFonts w:ascii="Arial" w:hAnsi="Arial" w:cs="Arial"/>
          <w:sz w:val="24"/>
          <w:szCs w:val="24"/>
          <w:lang w:val="en-US"/>
        </w:rPr>
      </w:pPr>
    </w:p>
    <w:p w14:paraId="556A65C9" w14:textId="77777777" w:rsidR="00D53429" w:rsidRPr="00AD5A4C" w:rsidRDefault="00D53429" w:rsidP="00D53429">
      <w:pPr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sz w:val="24"/>
          <w:szCs w:val="24"/>
          <w:lang w:val="en-US"/>
        </w:rPr>
        <w:t>PC: principal component. N=281</w:t>
      </w:r>
    </w:p>
    <w:p w14:paraId="0E4CA48F" w14:textId="77777777" w:rsidR="00D53429" w:rsidRPr="00AD5A4C" w:rsidRDefault="00D53429" w:rsidP="00676621">
      <w:pPr>
        <w:rPr>
          <w:rFonts w:ascii="Arial" w:hAnsi="Arial" w:cs="Arial"/>
          <w:b/>
          <w:sz w:val="24"/>
          <w:szCs w:val="24"/>
          <w:lang w:val="en-US"/>
        </w:rPr>
      </w:pPr>
    </w:p>
    <w:p w14:paraId="478A20F8" w14:textId="02995084" w:rsidR="0084359B" w:rsidRPr="00AD5A4C" w:rsidRDefault="0084359B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84359B" w:rsidRPr="00AD5A4C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B18BA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7D4414F6-1AF0-4CF6-B5DA-DD81AB189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5:00Z</dcterms:created>
  <dcterms:modified xsi:type="dcterms:W3CDTF">2020-03-11T14:25:00Z</dcterms:modified>
</cp:coreProperties>
</file>